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87" w:beforeLines="60" w:after="93" w:afterLines="30"/>
        <w:ind w:firstLine="0" w:firstLineChars="0"/>
        <w:jc w:val="left"/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 w:eastAsiaTheme="minor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Additional file </w:t>
      </w:r>
      <w:r>
        <w:rPr>
          <w:rFonts w:hint="eastAsia" w:cs="Times New Roman" w:eastAsiaTheme="minor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bookmarkStart w:id="0" w:name="_GoBack"/>
      <w:bookmarkEnd w:id="0"/>
      <w:r>
        <w:rPr>
          <w:rFonts w:cs="Times New Roman" w:eastAsiaTheme="minor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 List of differential methylation loci</w:t>
      </w:r>
    </w:p>
    <w:tbl>
      <w:tblPr>
        <w:tblStyle w:val="5"/>
        <w:tblW w:w="498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47"/>
        <w:gridCol w:w="2249"/>
        <w:gridCol w:w="2148"/>
        <w:gridCol w:w="3149"/>
        <w:gridCol w:w="47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before="62" w:beforeLines="20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dex</w:t>
            </w:r>
          </w:p>
        </w:tc>
        <w:tc>
          <w:tcPr>
            <w:tcW w:w="802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before="62" w:beforeLines="20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beset</w:t>
            </w:r>
          </w:p>
        </w:tc>
        <w:tc>
          <w:tcPr>
            <w:tcW w:w="766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before="62" w:beforeLines="20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123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before="62" w:beforeLines="20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eltaBeta</w:t>
            </w:r>
          </w:p>
        </w:tc>
        <w:tc>
          <w:tcPr>
            <w:tcW w:w="1686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before="62" w:beforeLines="20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restart"/>
            <w:tcBorders>
              <w:top w:val="single" w:color="auto" w:sz="8" w:space="0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ermethylation</w:t>
            </w:r>
          </w:p>
        </w:tc>
        <w:tc>
          <w:tcPr>
            <w:tcW w:w="802" w:type="pct"/>
            <w:tcBorders>
              <w:top w:val="single" w:color="auto" w:sz="8" w:space="0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7586797</w:t>
            </w:r>
          </w:p>
        </w:tc>
        <w:tc>
          <w:tcPr>
            <w:tcW w:w="766" w:type="pct"/>
            <w:tcBorders>
              <w:top w:val="single" w:color="auto" w:sz="8" w:space="0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87E-10</w:t>
            </w:r>
          </w:p>
        </w:tc>
        <w:tc>
          <w:tcPr>
            <w:tcW w:w="1123" w:type="pct"/>
            <w:tcBorders>
              <w:top w:val="single" w:color="auto" w:sz="8" w:space="0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51E-01</w:t>
            </w:r>
          </w:p>
        </w:tc>
        <w:tc>
          <w:tcPr>
            <w:tcW w:w="1686" w:type="pct"/>
            <w:tcBorders>
              <w:top w:val="single" w:color="auto" w:sz="8" w:space="0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697803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1E-07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9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N10A; SCN10A; SCN10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0070837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9E-07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57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14orf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4615850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2E-07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21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DM4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9070118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3E-07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21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3719516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95E-07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89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5513408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7E-06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55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RTAP3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7289463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80E-06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75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6342049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18E-06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94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4693760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63E-06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67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4143156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3E-05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7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RFIP1; ARFIP1; ARFIP1;ARFIP1;ARFIP1;ARFI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4933364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3E-05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65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1013060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30E-05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94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6217445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51E-05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61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1879420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87E-05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46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MD1; AMD1; AMD1; AMD1; AM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379824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16E-05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3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SP9; CASP9; CASP9; CASP9; CASP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0037728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22E-05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80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M208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232260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1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YFIP1; CYFI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vMerge w:val="continue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771514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1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007956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5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8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INC005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691745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7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1orf1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733376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13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466328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72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4GALNT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875145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61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6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KG1; PRKG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998077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57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LC22A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321793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00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ZNF1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376261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06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43491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9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6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MD1; AMD1; AMD1; AMD1; AM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903578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9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408850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2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1orf1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470633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8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1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TTP; MTT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4128857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7E-03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25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902440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67E-03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6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1443480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21E-03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2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C2848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7413643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37E-03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6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KRD27; RGS9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511709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6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D12L; P2RY14; P2RY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559711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8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6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86568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78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STN1; ASTN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415465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83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LL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183968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99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759913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6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8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HR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799384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41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559388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20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GI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666413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35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142968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39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K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997603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67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4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DC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304622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74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227033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88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507998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51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834478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80E-03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17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562299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13E-03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3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1406134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41E-03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7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DH4A1; ALDH4A1; ALDH4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3210558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73E-03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60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208962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77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951696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1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3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YRK2; DYR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295470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2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39362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9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5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253076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4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K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350391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6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8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IGLEC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6710839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5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117344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5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315902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1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DX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010261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7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TCH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505106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9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548718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3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137081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5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535457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6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768569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7E-02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23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2099390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0E-02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79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SBPL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3753488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1E-02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7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LG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0701799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2E-02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62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931289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3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368052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8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PCN1; TPCN1; TPCN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138034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0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L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289008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3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276313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7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6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M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745465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9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KS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735432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3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ENM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765621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7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MAL2; PPP5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176985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8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IAA16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024511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9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CSK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045177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0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964581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1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3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617490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3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RRN2; LRRN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403876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6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7413658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6E-02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8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105134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8E-02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63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Z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7195001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1E-02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6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5744433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7E-02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7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H13; CDH13; CDH13; CDH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561222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8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240521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9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8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A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736676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4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F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826005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64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N2B2; MAN2B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060946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70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97059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74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BSCN; OBSCN; OBSC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422418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75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NA; MINA; MINA; MINA; MINA; MINA; MINA;</w:t>
            </w:r>
          </w:p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366908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97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OXB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26560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98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S; ACC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094751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99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107989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99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2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HOJ; RHO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324691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9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PH3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278267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12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8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2484732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23E-02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4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L21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9171253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33E-02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4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PCAL1; HPCA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2285475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57E-02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9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INC015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0387872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68E-02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7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611370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88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MT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588260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5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215006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22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LT6D1; GLT6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61542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23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6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QCK; IQCK; IQCK; IQCK; IQC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407645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32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C1544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07044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39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CNA1I; CACNA1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17374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53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H13; CDH13; CDH13; CDH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718958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61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5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HOJ; RHO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658518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71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KG1; PRKG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795188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72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GK2; SGK2; SG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708639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73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IN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424723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85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P2K5; MAP2K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78662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87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CG4P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710710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95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IMP; SCIMP; LOC1001309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methylation</w:t>
            </w: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6224321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53E-09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4.52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5213296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73E-09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94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P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8477332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6E-07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10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100A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2050512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4E-07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4.14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MPH; AMP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443267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76E-07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4.5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DARB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441955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60E-07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5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PF2; RP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505940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86E-07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9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32959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7E-07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4.5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YH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950015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17E-07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6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B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551071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3E-06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5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YNU; KYNU; KYNU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745069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0E-06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2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GM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589037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99E-06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4.2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59522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95E-06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4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089155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09E-06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9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571893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86E-06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B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6952129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4E-05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SGR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681468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7E-05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9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972993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2E-05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5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2950816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6E-05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2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ZFAND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6086634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94E-05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8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YCBPA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168497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15E-05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3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YCBPA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1345136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64E-05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1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LNT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577940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92E-05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4.0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ZFAND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744920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63E-05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378527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24E-05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8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LA-DQB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777628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60E-05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100A13; S100A13; S100A13; S100A13; S100A13;</w:t>
            </w:r>
          </w:p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100A13; S100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644613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66E-05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6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NDP2; CNDP2; CND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676011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9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ZNF385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488296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7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759294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8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528312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1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6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LNT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31658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1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178604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6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7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SPN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5374269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8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4.0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101724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2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2243260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9E-04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3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7212350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90E-04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4.74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BCB4; ABCB4; ABCB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0048370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31E-04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50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1748496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47E-04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4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LIS3; GLI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054585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54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POP; SPOP; SPOP; SPOP; SPOP; SPO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529103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81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3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037029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87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5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RHGAP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285397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47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160151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57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ZFYVE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459391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60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6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391552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95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5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1161769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73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719036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95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0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MA4; LAMA4; LAMA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976898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61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1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703064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80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940693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12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7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R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076963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49E-04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NPU; CENPU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729832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5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5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6388363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9E-03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48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0249074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3E-03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9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4orf11; C4orf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5007959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3E-03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4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PI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6872792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8E-03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56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LA2G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1787089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9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4.5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TF; L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561199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9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9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PINA4; SERPINA4; SERPINA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144048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1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YCBPA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217409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1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8799779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3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5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116698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6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6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PH3AL; RPH3AL; RPH3AL; RPH3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51600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7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DP1; CTDP1; CTD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963733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3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4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485170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9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LUL; GLU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005563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4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142710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4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8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TF; L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95049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9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7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IRREL3; KIRRE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202695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76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246877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89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DC36; CCDC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4029686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92E-03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58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1675596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17E-03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4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9976142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78E-03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45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Z1; CIZ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4344111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80E-03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5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090168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94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7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YCBPA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923255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23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744024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29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4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ASF3; WASF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005643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66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5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6882249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90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4.0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382427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98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1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PF4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268042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4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535029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8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44184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17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478593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55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5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908403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86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9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334525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05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I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545773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33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429930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97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6747456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03E-03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45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0440468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20E-03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72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660901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50E-03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41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2857963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58E-03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2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LI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2238229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94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677773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97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7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011121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04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YCBPA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964207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29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RIB; SCRIB; SCRIB; SCRI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431013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91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LC37A3; SLC37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89479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79E-03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847975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5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5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ST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549078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7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LF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812403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7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M4S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5345365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2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5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ZBTB16; ZBTB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816415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0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7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138867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0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611348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9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499815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0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INC01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0071929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8E-02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68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Z1; CIZ1; CIZ1; CIZ1; CIZ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3540175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9E-02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4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DC36; CCDC36; CCDC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6220594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0E-02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31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9972436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4E-02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4.32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CE3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574024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8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DHC; LDH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596039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1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0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699404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1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KAG2; PRKAG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731807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3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7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10orf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199656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8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49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SP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231386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7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6274109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9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1367232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5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6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AM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720008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5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GE1; CAGE1; CAGE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076993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8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73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358682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49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758653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0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45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MEM70; TMEM70; TMEM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746646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7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678450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64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1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0496389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70E-02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70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9399716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83E-02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2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0463901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E-02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6E-01</w:t>
            </w:r>
          </w:p>
        </w:tc>
        <w:tc>
          <w:tcPr>
            <w:tcW w:w="1686" w:type="pct"/>
            <w:tcBorders>
              <w:top w:val="nil"/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9144455</w:t>
            </w:r>
          </w:p>
        </w:tc>
        <w:tc>
          <w:tcPr>
            <w:tcW w:w="76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3E-02</w:t>
            </w:r>
          </w:p>
        </w:tc>
        <w:tc>
          <w:tcPr>
            <w:tcW w:w="1123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4E-01</w:t>
            </w:r>
          </w:p>
        </w:tc>
        <w:tc>
          <w:tcPr>
            <w:tcW w:w="1686" w:type="pct"/>
            <w:tcBorders>
              <w:top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6173986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4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6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M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4239983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28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3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R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700223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65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P53AIP1; TP53AIP1; TP53AI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5069157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67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6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MEM63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7737388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79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58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1orf52; C1orf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8322244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7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0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M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399473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72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7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C100132707; LOC1001327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20840591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73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4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8692070</w:t>
            </w:r>
          </w:p>
        </w:tc>
        <w:tc>
          <w:tcPr>
            <w:tcW w:w="76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73E-02</w:t>
            </w:r>
          </w:p>
        </w:tc>
        <w:tc>
          <w:tcPr>
            <w:tcW w:w="1123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02E-01</w:t>
            </w:r>
          </w:p>
        </w:tc>
        <w:tc>
          <w:tcPr>
            <w:tcW w:w="1686" w:type="pct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bottom w:val="nil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08977827</w:t>
            </w:r>
          </w:p>
        </w:tc>
        <w:tc>
          <w:tcPr>
            <w:tcW w:w="76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92E-02</w:t>
            </w:r>
          </w:p>
        </w:tc>
        <w:tc>
          <w:tcPr>
            <w:tcW w:w="1123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27E-01</w:t>
            </w:r>
          </w:p>
        </w:tc>
        <w:tc>
          <w:tcPr>
            <w:tcW w:w="1686" w:type="pct"/>
            <w:tcBorders>
              <w:bottom w:val="nil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23" w:type="pct"/>
            <w:tcBorders>
              <w:top w:val="nil"/>
              <w:bottom w:val="single" w:color="auto" w:sz="12" w:space="0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2" w:type="pct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13642260</w:t>
            </w:r>
          </w:p>
        </w:tc>
        <w:tc>
          <w:tcPr>
            <w:tcW w:w="766" w:type="pct"/>
            <w:tcBorders>
              <w:top w:val="nil"/>
              <w:bottom w:val="single" w:color="auto" w:sz="12" w:space="0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98E-02</w:t>
            </w:r>
          </w:p>
        </w:tc>
        <w:tc>
          <w:tcPr>
            <w:tcW w:w="1123" w:type="pct"/>
            <w:tcBorders>
              <w:top w:val="nil"/>
              <w:bottom w:val="single" w:color="auto" w:sz="12" w:space="0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11E-01</w:t>
            </w:r>
          </w:p>
        </w:tc>
        <w:tc>
          <w:tcPr>
            <w:tcW w:w="1686" w:type="pct"/>
            <w:tcBorders>
              <w:top w:val="nil"/>
              <w:bottom w:val="single" w:color="auto" w:sz="12" w:space="0"/>
            </w:tcBorders>
          </w:tcPr>
          <w:p>
            <w:pPr>
              <w:spacing w:before="62" w:beforeLines="20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Z1; CIZ1</w:t>
            </w:r>
          </w:p>
        </w:tc>
      </w:tr>
    </w:tbl>
    <w:p>
      <w:pPr>
        <w:ind w:firstLine="0" w:firstLineChars="0"/>
        <w:rPr>
          <w:rFonts w:eastAsiaTheme="minorEastAsia"/>
          <w:sz w:val="21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88" w:lineRule="auto"/>
        <w:ind w:firstLine="480"/>
      </w:pPr>
      <w:r>
        <w:separator/>
      </w:r>
    </w:p>
  </w:footnote>
  <w:footnote w:type="continuationSeparator" w:id="1">
    <w:p>
      <w:pPr>
        <w:spacing w:line="288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1OWY2NGRlODAyNTYyMWM1NzYxMTc1MzA5MzlhYmEifQ=="/>
  </w:docVars>
  <w:rsids>
    <w:rsidRoot w:val="004E478F"/>
    <w:rsid w:val="00040D19"/>
    <w:rsid w:val="001D7988"/>
    <w:rsid w:val="00253856"/>
    <w:rsid w:val="00292040"/>
    <w:rsid w:val="002D66B4"/>
    <w:rsid w:val="003F49A1"/>
    <w:rsid w:val="00465AA5"/>
    <w:rsid w:val="004E478F"/>
    <w:rsid w:val="00504319"/>
    <w:rsid w:val="005F6736"/>
    <w:rsid w:val="007917A7"/>
    <w:rsid w:val="00795CC2"/>
    <w:rsid w:val="007974D0"/>
    <w:rsid w:val="007F2A03"/>
    <w:rsid w:val="0083780F"/>
    <w:rsid w:val="0084700F"/>
    <w:rsid w:val="00A84236"/>
    <w:rsid w:val="00AE0568"/>
    <w:rsid w:val="00AE32D4"/>
    <w:rsid w:val="00B86E3C"/>
    <w:rsid w:val="00C7795B"/>
    <w:rsid w:val="00DD3857"/>
    <w:rsid w:val="00E8542C"/>
    <w:rsid w:val="00FA379D"/>
    <w:rsid w:val="40ED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88" w:lineRule="auto"/>
      <w:ind w:firstLine="200" w:firstLineChars="200"/>
      <w:jc w:val="both"/>
    </w:pPr>
    <w:rPr>
      <w:rFonts w:ascii="Times New Roman" w:hAnsi="Times New Roman" w:eastAsia="宋体" w:cs="Calibri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spacing w:line="264" w:lineRule="auto"/>
      <w:ind w:firstLine="200" w:firstLineChars="200"/>
      <w:jc w:val="both"/>
    </w:pPr>
    <w:rPr>
      <w:rFonts w:ascii="Times New Roman" w:hAnsi="Times New Roman" w:eastAsia="宋体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rFonts w:ascii="Times New Roman" w:hAnsi="Times New Roman" w:eastAsia="宋体" w:cs="Calibri"/>
      <w:kern w:val="0"/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rFonts w:ascii="Times New Roman" w:hAnsi="Times New Roman" w:eastAsia="宋体" w:cs="Calibri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3BB70-08CB-4820-9755-7F24AB65DAD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1068</Words>
  <Characters>8657</Characters>
  <Lines>73</Lines>
  <Paragraphs>20</Paragraphs>
  <TotalTime>14</TotalTime>
  <ScaleCrop>false</ScaleCrop>
  <LinksUpToDate>false</LinksUpToDate>
  <CharactersWithSpaces>878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02:16:00Z</dcterms:created>
  <dc:creator>唐 清华</dc:creator>
  <cp:lastModifiedBy>枫</cp:lastModifiedBy>
  <dcterms:modified xsi:type="dcterms:W3CDTF">2023-05-02T18:05:3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00EA9688B314ACFBCF7F44A9DD37429_12</vt:lpwstr>
  </property>
</Properties>
</file>